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28E4A" w14:textId="77777777" w:rsidR="003F4914" w:rsidRPr="00974211" w:rsidRDefault="003F4914" w:rsidP="003F4914">
      <w:pPr>
        <w:rPr>
          <w:rFonts w:ascii="Arial" w:eastAsia="Arial" w:hAnsi="Arial" w:cs="Arial"/>
          <w:sz w:val="22"/>
          <w:szCs w:val="22"/>
        </w:rPr>
      </w:pPr>
    </w:p>
    <w:tbl>
      <w:tblPr>
        <w:tblW w:w="142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4220"/>
      </w:tblGrid>
      <w:tr w:rsidR="003F4914" w:rsidRPr="00974211" w14:paraId="280CA4A6" w14:textId="77777777" w:rsidTr="00DF6DD7">
        <w:trPr>
          <w:trHeight w:val="300"/>
        </w:trPr>
        <w:tc>
          <w:tcPr>
            <w:tcW w:w="142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9D97FE6" w14:textId="2C9A61C5" w:rsidR="003F4914" w:rsidRPr="00B15386" w:rsidRDefault="003F4914" w:rsidP="00DF6DD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Supplemental </w:t>
            </w:r>
            <w:r w:rsidRPr="00974211">
              <w:rPr>
                <w:rFonts w:ascii="Arial" w:eastAsia="Arial" w:hAnsi="Arial" w:cs="Arial"/>
                <w:b/>
                <w:sz w:val="20"/>
                <w:szCs w:val="20"/>
              </w:rPr>
              <w:t xml:space="preserve">Table. </w:t>
            </w:r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>Maternal and cord RSV anti-prefusion F (anti-</w:t>
            </w:r>
            <w:proofErr w:type="spellStart"/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>preF</w:t>
            </w:r>
            <w:proofErr w:type="spellEnd"/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 xml:space="preserve">) protein levels in AU/mL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in the total cohort </w:t>
            </w:r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 xml:space="preserve">by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SGA or AGA birthweight percentiles</w:t>
            </w:r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 xml:space="preserve"> (</w:t>
            </w:r>
            <w:r w:rsidRPr="00974211">
              <w:rPr>
                <w:rFonts w:ascii="Arial" w:eastAsia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S</w:t>
            </w:r>
            <w:r w:rsidR="003346BE">
              <w:rPr>
                <w:rFonts w:ascii="Arial" w:eastAsia="Arial" w:hAnsi="Arial" w:cs="Arial"/>
                <w:b/>
                <w:sz w:val="20"/>
                <w:szCs w:val="20"/>
              </w:rPr>
              <w:t>1</w:t>
            </w:r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 xml:space="preserve">) and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stratified </w:t>
            </w:r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 xml:space="preserve">by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SGA</w:t>
            </w:r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 xml:space="preserve"> and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AGA</w:t>
            </w:r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birthweight percentiles </w:t>
            </w:r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>for LBW infants (</w:t>
            </w:r>
            <w:r w:rsidRPr="00974211">
              <w:rPr>
                <w:rFonts w:ascii="Arial" w:eastAsia="Arial" w:hAnsi="Arial" w:cs="Arial"/>
                <w:b/>
                <w:sz w:val="20"/>
                <w:szCs w:val="20"/>
              </w:rPr>
              <w:t>Table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S</w:t>
            </w:r>
            <w:r w:rsidR="003346BE">
              <w:rPr>
                <w:rFonts w:ascii="Arial" w:eastAsia="Arial" w:hAnsi="Arial" w:cs="Arial"/>
                <w:b/>
                <w:sz w:val="20"/>
                <w:szCs w:val="20"/>
              </w:rPr>
              <w:t>2</w:t>
            </w:r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>) and NBW infants (</w:t>
            </w:r>
            <w:r w:rsidRPr="00974211">
              <w:rPr>
                <w:rFonts w:ascii="Arial" w:eastAsia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S</w:t>
            </w:r>
            <w:r w:rsidR="003346BE">
              <w:rPr>
                <w:rFonts w:ascii="Arial" w:eastAsia="Arial" w:hAnsi="Arial" w:cs="Arial"/>
                <w:b/>
                <w:sz w:val="20"/>
                <w:szCs w:val="20"/>
              </w:rPr>
              <w:t>3</w:t>
            </w:r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>)</w:t>
            </w:r>
          </w:p>
        </w:tc>
      </w:tr>
    </w:tbl>
    <w:p w14:paraId="08154528" w14:textId="77777777" w:rsidR="003F4914" w:rsidRPr="00974211" w:rsidRDefault="003F4914" w:rsidP="003F4914">
      <w:pPr>
        <w:rPr>
          <w:rFonts w:ascii="Arial" w:eastAsia="Arial" w:hAnsi="Arial" w:cs="Arial"/>
          <w:sz w:val="22"/>
          <w:szCs w:val="22"/>
        </w:rPr>
      </w:pPr>
    </w:p>
    <w:tbl>
      <w:tblPr>
        <w:tblW w:w="142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620"/>
        <w:gridCol w:w="2430"/>
        <w:gridCol w:w="5670"/>
        <w:gridCol w:w="3420"/>
        <w:gridCol w:w="1080"/>
      </w:tblGrid>
      <w:tr w:rsidR="003F4914" w:rsidRPr="00974211" w14:paraId="3ED9960C" w14:textId="77777777" w:rsidTr="00DF6DD7">
        <w:trPr>
          <w:trHeight w:val="300"/>
        </w:trPr>
        <w:tc>
          <w:tcPr>
            <w:tcW w:w="14220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30AC2A2" w14:textId="0980CBBD" w:rsidR="003F4914" w:rsidRPr="00974211" w:rsidRDefault="003F4914" w:rsidP="00DF6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74211">
              <w:rPr>
                <w:rFonts w:ascii="Arial" w:eastAsia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S</w:t>
            </w:r>
            <w:r w:rsidR="003346BE">
              <w:rPr>
                <w:rFonts w:ascii="Arial" w:eastAsia="Arial" w:hAnsi="Arial" w:cs="Arial"/>
                <w:b/>
                <w:sz w:val="20"/>
                <w:szCs w:val="20"/>
              </w:rPr>
              <w:t>1</w:t>
            </w:r>
            <w:r w:rsidRPr="00974211">
              <w:rPr>
                <w:rFonts w:ascii="Arial" w:eastAsia="Arial" w:hAnsi="Arial" w:cs="Arial"/>
                <w:b/>
                <w:sz w:val="20"/>
                <w:szCs w:val="20"/>
              </w:rPr>
              <w:t xml:space="preserve">. </w:t>
            </w:r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>Maternal and cord RSV anti-</w:t>
            </w:r>
            <w:proofErr w:type="spellStart"/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>preF</w:t>
            </w:r>
            <w:proofErr w:type="spellEnd"/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 xml:space="preserve"> IgG results among all pregnancies with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SGA and AGA birthweight infants</w:t>
            </w:r>
          </w:p>
        </w:tc>
      </w:tr>
      <w:tr w:rsidR="003F4914" w:rsidRPr="00974211" w14:paraId="28E4A77A" w14:textId="77777777" w:rsidTr="00DF6DD7">
        <w:trPr>
          <w:trHeight w:val="300"/>
        </w:trPr>
        <w:tc>
          <w:tcPr>
            <w:tcW w:w="16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3C5E11FE" w14:textId="77777777" w:rsidR="003F4914" w:rsidRPr="00974211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4211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1520" w:type="dxa"/>
            <w:gridSpan w:val="3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7FE5099F" w14:textId="77777777" w:rsidR="003F4914" w:rsidRPr="00974211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4211">
              <w:rPr>
                <w:rFonts w:ascii="Arial" w:eastAsia="Arial" w:hAnsi="Arial" w:cs="Arial"/>
                <w:sz w:val="20"/>
                <w:szCs w:val="20"/>
              </w:rPr>
              <w:t>Total (n=16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</w:tcPr>
          <w:p w14:paraId="10AF1C7D" w14:textId="77777777" w:rsidR="003F4914" w:rsidRPr="003A502C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4211"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</w:tr>
      <w:tr w:rsidR="003F4914" w:rsidRPr="00CC2CF1" w14:paraId="098BB284" w14:textId="77777777" w:rsidTr="00DF6DD7">
        <w:trPr>
          <w:trHeight w:val="300"/>
        </w:trPr>
        <w:tc>
          <w:tcPr>
            <w:tcW w:w="16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66F9B268" w14:textId="77777777" w:rsidR="003F4914" w:rsidRPr="00CC2CF1" w:rsidRDefault="003F4914" w:rsidP="00DF6DD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C2CF1">
              <w:rPr>
                <w:rFonts w:ascii="Arial" w:eastAsia="Arial" w:hAnsi="Arial" w:cs="Arial"/>
                <w:sz w:val="20"/>
                <w:szCs w:val="20"/>
              </w:rPr>
              <w:t>Anti-</w:t>
            </w:r>
            <w:proofErr w:type="spellStart"/>
            <w:r w:rsidRPr="00CC2CF1">
              <w:rPr>
                <w:rFonts w:ascii="Arial" w:eastAsia="Arial" w:hAnsi="Arial" w:cs="Arial"/>
                <w:sz w:val="20"/>
                <w:szCs w:val="20"/>
              </w:rPr>
              <w:t>preF</w:t>
            </w:r>
            <w:proofErr w:type="spellEnd"/>
            <w:r w:rsidRPr="00CC2CF1">
              <w:rPr>
                <w:rFonts w:ascii="Arial" w:eastAsia="Arial" w:hAnsi="Arial" w:cs="Arial"/>
                <w:sz w:val="20"/>
                <w:szCs w:val="20"/>
              </w:rPr>
              <w:t xml:space="preserve"> IgG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</w:tcPr>
          <w:p w14:paraId="143E3DBD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C2CF1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2D33C1A" w14:textId="77777777" w:rsidR="003F4914" w:rsidRPr="009B4EA0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B4EA0">
              <w:rPr>
                <w:rFonts w:ascii="Arial" w:eastAsia="Arial" w:hAnsi="Arial" w:cs="Arial"/>
                <w:sz w:val="20"/>
                <w:szCs w:val="20"/>
              </w:rPr>
              <w:t>SGA (n=42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6CB56D03" w14:textId="77777777" w:rsidR="003F4914" w:rsidRPr="009B4EA0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B4EA0">
              <w:rPr>
                <w:rFonts w:ascii="Arial" w:eastAsia="Arial" w:hAnsi="Arial" w:cs="Arial"/>
                <w:sz w:val="20"/>
                <w:szCs w:val="20"/>
                <w:u w:val="single"/>
              </w:rPr>
              <w:t>AGA</w:t>
            </w:r>
            <w:r w:rsidRPr="009B4EA0">
              <w:rPr>
                <w:rFonts w:ascii="Arial" w:eastAsia="Arial" w:hAnsi="Arial" w:cs="Arial"/>
                <w:sz w:val="20"/>
                <w:szCs w:val="20"/>
              </w:rPr>
              <w:t xml:space="preserve"> (n=12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</w:tcPr>
          <w:p w14:paraId="0723F571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4914" w:rsidRPr="00CC2CF1" w14:paraId="409A591A" w14:textId="77777777" w:rsidTr="00DF6DD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4C29D9" w14:textId="77777777" w:rsidR="003F4914" w:rsidRPr="00CC2CF1" w:rsidRDefault="003F4914" w:rsidP="00DF6DD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CC2CF1">
              <w:rPr>
                <w:rFonts w:ascii="Arial" w:eastAsia="Arial" w:hAnsi="Arial" w:cs="Arial"/>
                <w:sz w:val="18"/>
                <w:szCs w:val="18"/>
              </w:rPr>
              <w:t>Maternal</w:t>
            </w:r>
          </w:p>
          <w:p w14:paraId="37EE5701" w14:textId="77777777" w:rsidR="003F4914" w:rsidRPr="00CC2CF1" w:rsidRDefault="003F4914" w:rsidP="00DF6DD7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8C8DCA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2CF1">
              <w:rPr>
                <w:rFonts w:ascii="Arial" w:eastAsia="Arial" w:hAnsi="Arial" w:cs="Arial"/>
                <w:sz w:val="18"/>
                <w:szCs w:val="18"/>
              </w:rPr>
              <w:t>86,454 (51,379-133,891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862B7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2CF1">
              <w:rPr>
                <w:rFonts w:ascii="Arial" w:eastAsia="Arial" w:hAnsi="Arial" w:cs="Arial"/>
                <w:sz w:val="18"/>
                <w:szCs w:val="18"/>
              </w:rPr>
              <w:t>86,476 (54,157-129,560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5FC246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2CF1">
              <w:rPr>
                <w:rFonts w:ascii="Arial" w:eastAsia="Arial" w:hAnsi="Arial" w:cs="Arial"/>
                <w:sz w:val="18"/>
                <w:szCs w:val="18"/>
              </w:rPr>
              <w:t>86,454 (47,336-136,64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ACCF52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2CF1">
              <w:rPr>
                <w:rFonts w:ascii="Arial" w:eastAsia="Arial" w:hAnsi="Arial" w:cs="Arial"/>
                <w:sz w:val="18"/>
                <w:szCs w:val="18"/>
              </w:rPr>
              <w:t>0.83</w:t>
            </w:r>
          </w:p>
        </w:tc>
      </w:tr>
      <w:tr w:rsidR="003F4914" w:rsidRPr="00CC2CF1" w14:paraId="1E684118" w14:textId="77777777" w:rsidTr="00DF6DD7">
        <w:trPr>
          <w:trHeight w:val="198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590BE4" w14:textId="77777777" w:rsidR="003F4914" w:rsidRPr="00CC2CF1" w:rsidRDefault="003F4914" w:rsidP="00DF6DD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CC2CF1">
              <w:rPr>
                <w:rFonts w:ascii="Arial" w:eastAsia="Arial" w:hAnsi="Arial" w:cs="Arial"/>
                <w:sz w:val="18"/>
                <w:szCs w:val="18"/>
              </w:rPr>
              <w:t xml:space="preserve">Cord </w:t>
            </w:r>
          </w:p>
          <w:p w14:paraId="7F2A14AC" w14:textId="77777777" w:rsidR="003F4914" w:rsidRPr="00CC2CF1" w:rsidRDefault="003F4914" w:rsidP="00DF6DD7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680B97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2CF1">
              <w:rPr>
                <w:rFonts w:ascii="Arial" w:eastAsia="Arial" w:hAnsi="Arial" w:cs="Arial"/>
                <w:sz w:val="18"/>
                <w:szCs w:val="18"/>
              </w:rPr>
              <w:t>136,017 (82,253-214,474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E915223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2CF1">
              <w:rPr>
                <w:rFonts w:ascii="Arial" w:eastAsia="Arial" w:hAnsi="Arial" w:cs="Arial"/>
                <w:sz w:val="18"/>
                <w:szCs w:val="18"/>
              </w:rPr>
              <w:t>122,954 (68,279-248,75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08B79E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2CF1">
              <w:rPr>
                <w:rFonts w:ascii="Arial" w:eastAsia="Arial" w:hAnsi="Arial" w:cs="Arial"/>
                <w:sz w:val="18"/>
                <w:szCs w:val="18"/>
              </w:rPr>
              <w:t>136,785 (86,192-211,34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791D5E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2CF1">
              <w:rPr>
                <w:rFonts w:ascii="Arial" w:eastAsia="Arial" w:hAnsi="Arial" w:cs="Arial"/>
                <w:sz w:val="18"/>
                <w:szCs w:val="18"/>
              </w:rPr>
              <w:t>0.80</w:t>
            </w:r>
          </w:p>
        </w:tc>
      </w:tr>
      <w:tr w:rsidR="003F4914" w:rsidRPr="00CC2CF1" w14:paraId="46FB62C7" w14:textId="77777777" w:rsidTr="00DF6DD7">
        <w:trPr>
          <w:trHeight w:val="171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95F410" w14:textId="77777777" w:rsidR="003F4914" w:rsidRPr="00CC2CF1" w:rsidRDefault="003F4914" w:rsidP="00DF6DD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CC2CF1">
              <w:rPr>
                <w:rFonts w:ascii="Arial" w:eastAsia="Arial" w:hAnsi="Arial" w:cs="Arial"/>
                <w:sz w:val="18"/>
                <w:szCs w:val="18"/>
              </w:rPr>
              <w:t xml:space="preserve">Ratio 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C0CD96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2CF1">
              <w:rPr>
                <w:rFonts w:ascii="Arial" w:eastAsia="Arial" w:hAnsi="Arial" w:cs="Arial"/>
                <w:sz w:val="18"/>
                <w:szCs w:val="18"/>
              </w:rPr>
              <w:t>1.63 (1.18-2.01)</w:t>
            </w:r>
          </w:p>
          <w:p w14:paraId="069BC56E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1C532" w14:textId="77777777" w:rsidR="003F4914" w:rsidRPr="009B4EA0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2CF1">
              <w:rPr>
                <w:rFonts w:ascii="Arial" w:eastAsia="Arial" w:hAnsi="Arial" w:cs="Arial"/>
                <w:sz w:val="18"/>
                <w:szCs w:val="18"/>
              </w:rPr>
              <w:t>1.48 (1.05-1.94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26E225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2CF1">
              <w:rPr>
                <w:rFonts w:ascii="Arial" w:eastAsia="Arial" w:hAnsi="Arial" w:cs="Arial"/>
                <w:sz w:val="18"/>
                <w:szCs w:val="18"/>
              </w:rPr>
              <w:t>1.65 (1.20-2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BE98DE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2CF1">
              <w:rPr>
                <w:rFonts w:ascii="Arial" w:eastAsia="Arial" w:hAnsi="Arial" w:cs="Arial"/>
                <w:sz w:val="18"/>
                <w:szCs w:val="18"/>
              </w:rPr>
              <w:t>0.15</w:t>
            </w:r>
          </w:p>
        </w:tc>
      </w:tr>
    </w:tbl>
    <w:p w14:paraId="350935E0" w14:textId="77777777" w:rsidR="003F4914" w:rsidRPr="00CC2CF1" w:rsidRDefault="003F4914" w:rsidP="003F4914">
      <w:pPr>
        <w:rPr>
          <w:rFonts w:ascii="Arial" w:eastAsia="Arial" w:hAnsi="Arial" w:cs="Arial"/>
          <w:sz w:val="22"/>
          <w:szCs w:val="22"/>
        </w:rPr>
      </w:pPr>
    </w:p>
    <w:tbl>
      <w:tblPr>
        <w:tblW w:w="142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620"/>
        <w:gridCol w:w="2430"/>
        <w:gridCol w:w="5670"/>
        <w:gridCol w:w="3420"/>
        <w:gridCol w:w="1080"/>
      </w:tblGrid>
      <w:tr w:rsidR="003F4914" w:rsidRPr="00CC2CF1" w14:paraId="5691F54B" w14:textId="77777777" w:rsidTr="00DF6DD7">
        <w:trPr>
          <w:trHeight w:val="300"/>
        </w:trPr>
        <w:tc>
          <w:tcPr>
            <w:tcW w:w="14220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D649416" w14:textId="39BB401F" w:rsidR="003F4914" w:rsidRPr="00CC2CF1" w:rsidRDefault="003F4914" w:rsidP="00DF6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C2CF1">
              <w:rPr>
                <w:rFonts w:ascii="Arial" w:eastAsia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S</w:t>
            </w:r>
            <w:r w:rsidR="003346BE">
              <w:rPr>
                <w:rFonts w:ascii="Arial" w:eastAsia="Arial" w:hAnsi="Arial" w:cs="Arial"/>
                <w:b/>
                <w:sz w:val="20"/>
                <w:szCs w:val="20"/>
              </w:rPr>
              <w:t>2</w:t>
            </w:r>
            <w:r w:rsidRPr="00CC2CF1">
              <w:rPr>
                <w:rFonts w:ascii="Arial" w:eastAsia="Arial" w:hAnsi="Arial" w:cs="Arial"/>
                <w:b/>
                <w:sz w:val="20"/>
                <w:szCs w:val="20"/>
              </w:rPr>
              <w:t xml:space="preserve">. </w:t>
            </w:r>
            <w:r w:rsidRPr="00CC2CF1">
              <w:rPr>
                <w:rFonts w:ascii="Arial" w:eastAsia="Arial" w:hAnsi="Arial" w:cs="Arial"/>
                <w:bCs/>
                <w:sz w:val="20"/>
                <w:szCs w:val="20"/>
              </w:rPr>
              <w:t>Maternal and cord RSV anti-</w:t>
            </w:r>
            <w:proofErr w:type="spellStart"/>
            <w:r w:rsidRPr="00CC2CF1">
              <w:rPr>
                <w:rFonts w:ascii="Arial" w:eastAsia="Arial" w:hAnsi="Arial" w:cs="Arial"/>
                <w:bCs/>
                <w:sz w:val="20"/>
                <w:szCs w:val="20"/>
              </w:rPr>
              <w:t>preF</w:t>
            </w:r>
            <w:proofErr w:type="spellEnd"/>
            <w:r w:rsidRPr="00CC2CF1">
              <w:rPr>
                <w:rFonts w:ascii="Arial" w:eastAsia="Arial" w:hAnsi="Arial" w:cs="Arial"/>
                <w:bCs/>
                <w:sz w:val="20"/>
                <w:szCs w:val="20"/>
              </w:rPr>
              <w:t xml:space="preserve"> IgG results among pregnancies with LBW infants stratified by SGA and AGA birthweights</w:t>
            </w:r>
          </w:p>
        </w:tc>
      </w:tr>
      <w:tr w:rsidR="003F4914" w:rsidRPr="00CC2CF1" w14:paraId="15C9A00D" w14:textId="77777777" w:rsidTr="00DF6DD7">
        <w:trPr>
          <w:trHeight w:val="300"/>
        </w:trPr>
        <w:tc>
          <w:tcPr>
            <w:tcW w:w="16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387C2E44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C2CF1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1520" w:type="dxa"/>
            <w:gridSpan w:val="3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0F07AF63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C2CF1">
              <w:rPr>
                <w:rFonts w:ascii="Arial" w:eastAsia="Arial" w:hAnsi="Arial" w:cs="Arial"/>
                <w:sz w:val="20"/>
                <w:szCs w:val="20"/>
              </w:rPr>
              <w:t>LBW (n=5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</w:tcPr>
          <w:p w14:paraId="34E023C9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C2CF1"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</w:tr>
      <w:tr w:rsidR="003F4914" w:rsidRPr="00974211" w14:paraId="5B789E6F" w14:textId="77777777" w:rsidTr="00DF6DD7">
        <w:trPr>
          <w:trHeight w:val="300"/>
        </w:trPr>
        <w:tc>
          <w:tcPr>
            <w:tcW w:w="16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730DD7E1" w14:textId="77777777" w:rsidR="003F4914" w:rsidRPr="00CC2CF1" w:rsidRDefault="003F4914" w:rsidP="00DF6DD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C2CF1">
              <w:rPr>
                <w:rFonts w:ascii="Arial" w:eastAsia="Arial" w:hAnsi="Arial" w:cs="Arial"/>
                <w:sz w:val="20"/>
                <w:szCs w:val="20"/>
              </w:rPr>
              <w:t>Anti-</w:t>
            </w:r>
            <w:proofErr w:type="spellStart"/>
            <w:r w:rsidRPr="00CC2CF1">
              <w:rPr>
                <w:rFonts w:ascii="Arial" w:eastAsia="Arial" w:hAnsi="Arial" w:cs="Arial"/>
                <w:sz w:val="20"/>
                <w:szCs w:val="20"/>
              </w:rPr>
              <w:t>preF</w:t>
            </w:r>
            <w:proofErr w:type="spellEnd"/>
            <w:r w:rsidRPr="00CC2CF1">
              <w:rPr>
                <w:rFonts w:ascii="Arial" w:eastAsia="Arial" w:hAnsi="Arial" w:cs="Arial"/>
                <w:sz w:val="20"/>
                <w:szCs w:val="20"/>
              </w:rPr>
              <w:t xml:space="preserve"> IgG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</w:tcPr>
          <w:p w14:paraId="751FC5AD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C2CF1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EEF7043" w14:textId="77777777" w:rsidR="003F4914" w:rsidRPr="009B4EA0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B4EA0">
              <w:rPr>
                <w:rFonts w:ascii="Arial" w:eastAsia="Arial" w:hAnsi="Arial" w:cs="Arial"/>
                <w:sz w:val="20"/>
                <w:szCs w:val="20"/>
              </w:rPr>
              <w:t>SGA (n=36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22B2A244" w14:textId="77777777" w:rsidR="003F4914" w:rsidRPr="009B4EA0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B4EA0">
              <w:rPr>
                <w:rFonts w:ascii="Arial" w:eastAsia="Arial" w:hAnsi="Arial" w:cs="Arial"/>
                <w:sz w:val="20"/>
                <w:szCs w:val="20"/>
                <w:u w:val="single"/>
              </w:rPr>
              <w:t>AGA</w:t>
            </w:r>
            <w:r w:rsidRPr="009B4EA0">
              <w:rPr>
                <w:rFonts w:ascii="Arial" w:eastAsia="Arial" w:hAnsi="Arial" w:cs="Arial"/>
                <w:sz w:val="20"/>
                <w:szCs w:val="20"/>
              </w:rPr>
              <w:t xml:space="preserve"> (n=1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</w:tcPr>
          <w:p w14:paraId="3A07E212" w14:textId="77777777" w:rsidR="003F4914" w:rsidRPr="003A502C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4914" w:rsidRPr="00974211" w14:paraId="3B302884" w14:textId="77777777" w:rsidTr="00DF6DD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62F69F" w14:textId="77777777" w:rsidR="003F4914" w:rsidRPr="00974211" w:rsidRDefault="003F4914" w:rsidP="00DF6DD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74211">
              <w:rPr>
                <w:rFonts w:ascii="Arial" w:eastAsia="Arial" w:hAnsi="Arial" w:cs="Arial"/>
                <w:sz w:val="18"/>
                <w:szCs w:val="18"/>
              </w:rPr>
              <w:t>Maternal</w:t>
            </w:r>
          </w:p>
          <w:p w14:paraId="189BF3A0" w14:textId="77777777" w:rsidR="003F4914" w:rsidRPr="00974211" w:rsidRDefault="003F4914" w:rsidP="00DF6DD7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E0E01" w14:textId="77777777" w:rsidR="003F4914" w:rsidRPr="0097421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74211">
              <w:rPr>
                <w:rFonts w:ascii="Arial" w:eastAsia="Arial" w:hAnsi="Arial" w:cs="Arial"/>
                <w:sz w:val="18"/>
                <w:szCs w:val="18"/>
              </w:rPr>
              <w:t>97,590 (53,025-151,170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ECBFDC7" w14:textId="77777777" w:rsidR="003F4914" w:rsidRPr="006C40EF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15386">
              <w:rPr>
                <w:rFonts w:ascii="Arial" w:eastAsia="Arial" w:hAnsi="Arial" w:cs="Arial"/>
                <w:sz w:val="18"/>
                <w:szCs w:val="18"/>
              </w:rPr>
              <w:t>87,821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 xml:space="preserve"> (5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0,411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-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129,157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D384B9" w14:textId="77777777" w:rsidR="003F4914" w:rsidRPr="00B15386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  <w:highlight w:val="magenta"/>
              </w:rPr>
            </w:pPr>
            <w:r w:rsidRPr="006C40EF">
              <w:rPr>
                <w:rFonts w:ascii="Arial" w:eastAsia="Arial" w:hAnsi="Arial" w:cs="Arial"/>
                <w:sz w:val="18"/>
                <w:szCs w:val="18"/>
              </w:rPr>
              <w:t>11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,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747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70,674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-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207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,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014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978758" w14:textId="77777777" w:rsidR="003F4914" w:rsidRPr="007E2F68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E2F68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23</w:t>
            </w:r>
          </w:p>
        </w:tc>
      </w:tr>
      <w:tr w:rsidR="003F4914" w:rsidRPr="00974211" w14:paraId="36E86A2A" w14:textId="77777777" w:rsidTr="00DF6DD7">
        <w:trPr>
          <w:trHeight w:val="198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F18DC" w14:textId="77777777" w:rsidR="003F4914" w:rsidRPr="00974211" w:rsidRDefault="003F4914" w:rsidP="00DF6DD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74211">
              <w:rPr>
                <w:rFonts w:ascii="Arial" w:eastAsia="Arial" w:hAnsi="Arial" w:cs="Arial"/>
                <w:sz w:val="18"/>
                <w:szCs w:val="18"/>
              </w:rPr>
              <w:t xml:space="preserve">Cord </w:t>
            </w:r>
          </w:p>
          <w:p w14:paraId="29B97FA6" w14:textId="77777777" w:rsidR="003F4914" w:rsidRPr="00974211" w:rsidRDefault="003F4914" w:rsidP="00DF6DD7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62C0F8" w14:textId="77777777" w:rsidR="003F4914" w:rsidRPr="0097421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74211">
              <w:rPr>
                <w:rFonts w:ascii="Arial" w:eastAsia="Arial" w:hAnsi="Arial" w:cs="Arial"/>
                <w:sz w:val="18"/>
                <w:szCs w:val="18"/>
              </w:rPr>
              <w:t>122,954 (70,465-199,905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391D6BE" w14:textId="77777777" w:rsidR="003F4914" w:rsidRPr="006C40EF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C40EF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17,987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66,474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-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250,254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E7F90A" w14:textId="77777777" w:rsidR="003F4914" w:rsidRPr="006C40EF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C40EF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35,582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105,439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-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169,472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49A915" w14:textId="77777777" w:rsidR="003F4914" w:rsidRPr="007E2F68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E2F68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87</w:t>
            </w:r>
          </w:p>
        </w:tc>
      </w:tr>
      <w:tr w:rsidR="003F4914" w:rsidRPr="00974211" w14:paraId="4EAE8925" w14:textId="77777777" w:rsidTr="00DF6DD7">
        <w:trPr>
          <w:trHeight w:val="171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3D9771" w14:textId="77777777" w:rsidR="003F4914" w:rsidRPr="00974211" w:rsidRDefault="003F4914" w:rsidP="00DF6DD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74211">
              <w:rPr>
                <w:rFonts w:ascii="Arial" w:eastAsia="Arial" w:hAnsi="Arial" w:cs="Arial"/>
                <w:sz w:val="18"/>
                <w:szCs w:val="18"/>
              </w:rPr>
              <w:t xml:space="preserve">Ratio 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E776C9" w14:textId="77777777" w:rsidR="003F4914" w:rsidRPr="0097421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74211">
              <w:rPr>
                <w:rFonts w:ascii="Arial" w:eastAsia="Arial" w:hAnsi="Arial" w:cs="Arial"/>
                <w:sz w:val="18"/>
                <w:szCs w:val="18"/>
              </w:rPr>
              <w:t>1.37 (0.99-1.81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4C15A" w14:textId="77777777" w:rsidR="003F4914" w:rsidRPr="006C40EF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C40EF">
              <w:rPr>
                <w:rFonts w:ascii="Arial" w:eastAsia="Arial" w:hAnsi="Arial" w:cs="Arial"/>
                <w:sz w:val="18"/>
                <w:szCs w:val="18"/>
              </w:rPr>
              <w:t>1.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48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1.03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-1.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88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3A8CB5" w14:textId="77777777" w:rsidR="003F4914" w:rsidRPr="006C40EF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C40EF">
              <w:rPr>
                <w:rFonts w:ascii="Arial" w:eastAsia="Arial" w:hAnsi="Arial" w:cs="Arial"/>
                <w:sz w:val="18"/>
                <w:szCs w:val="18"/>
              </w:rPr>
              <w:t>1.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21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0.97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-1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.63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34F4FE" w14:textId="77777777" w:rsidR="003F4914" w:rsidRPr="007E2F68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E2F68">
              <w:rPr>
                <w:rFonts w:ascii="Arial" w:eastAsia="Arial" w:hAnsi="Arial" w:cs="Arial"/>
                <w:sz w:val="18"/>
                <w:szCs w:val="18"/>
              </w:rPr>
              <w:t>0.22</w:t>
            </w:r>
          </w:p>
          <w:p w14:paraId="36A763DB" w14:textId="77777777" w:rsidR="003F4914" w:rsidRPr="007E2F68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14:paraId="18D04050" w14:textId="77777777" w:rsidR="003F4914" w:rsidRPr="00974211" w:rsidRDefault="003F4914" w:rsidP="003F4914">
      <w:pPr>
        <w:rPr>
          <w:rFonts w:ascii="Arial" w:eastAsia="Arial" w:hAnsi="Arial" w:cs="Arial"/>
          <w:sz w:val="22"/>
          <w:szCs w:val="22"/>
        </w:rPr>
      </w:pPr>
    </w:p>
    <w:tbl>
      <w:tblPr>
        <w:tblW w:w="142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530"/>
        <w:gridCol w:w="3690"/>
        <w:gridCol w:w="3330"/>
        <w:gridCol w:w="4590"/>
        <w:gridCol w:w="1080"/>
      </w:tblGrid>
      <w:tr w:rsidR="003F4914" w:rsidRPr="00974211" w14:paraId="19128343" w14:textId="77777777" w:rsidTr="00DF6DD7">
        <w:trPr>
          <w:trHeight w:val="300"/>
        </w:trPr>
        <w:tc>
          <w:tcPr>
            <w:tcW w:w="14220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83FF7CF" w14:textId="5A7CE646" w:rsidR="003F4914" w:rsidRPr="00974211" w:rsidRDefault="003F4914" w:rsidP="00DF6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74211">
              <w:rPr>
                <w:rFonts w:ascii="Arial" w:eastAsia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S</w:t>
            </w:r>
            <w:r w:rsidR="003346BE">
              <w:rPr>
                <w:rFonts w:ascii="Arial" w:eastAsia="Arial" w:hAnsi="Arial" w:cs="Arial"/>
                <w:b/>
                <w:sz w:val="20"/>
                <w:szCs w:val="20"/>
              </w:rPr>
              <w:t>3</w:t>
            </w:r>
            <w:r w:rsidRPr="00974211">
              <w:rPr>
                <w:rFonts w:ascii="Arial" w:eastAsia="Arial" w:hAnsi="Arial" w:cs="Arial"/>
                <w:b/>
                <w:sz w:val="20"/>
                <w:szCs w:val="20"/>
              </w:rPr>
              <w:t xml:space="preserve">. </w:t>
            </w:r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>Maternal and cord RSV anti-</w:t>
            </w:r>
            <w:proofErr w:type="spellStart"/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>preF</w:t>
            </w:r>
            <w:proofErr w:type="spellEnd"/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 xml:space="preserve"> IgG results among pregnancies with NBW infants stratified by preterm and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full-</w:t>
            </w:r>
            <w:r w:rsidRPr="00974211">
              <w:rPr>
                <w:rFonts w:ascii="Arial" w:eastAsia="Arial" w:hAnsi="Arial" w:cs="Arial"/>
                <w:bCs/>
                <w:sz w:val="20"/>
                <w:szCs w:val="20"/>
              </w:rPr>
              <w:t>term deliveries</w:t>
            </w:r>
          </w:p>
        </w:tc>
      </w:tr>
      <w:tr w:rsidR="003F4914" w:rsidRPr="00974211" w14:paraId="6E59BE77" w14:textId="77777777" w:rsidTr="00DF6DD7">
        <w:trPr>
          <w:trHeight w:val="300"/>
        </w:trPr>
        <w:tc>
          <w:tcPr>
            <w:tcW w:w="153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76426A9E" w14:textId="77777777" w:rsidR="003F4914" w:rsidRPr="00974211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4211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1610" w:type="dxa"/>
            <w:gridSpan w:val="3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6D0121F6" w14:textId="77777777" w:rsidR="003F4914" w:rsidRPr="00974211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5F80D03A" w14:textId="77777777" w:rsidR="003F4914" w:rsidRPr="00974211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4211">
              <w:rPr>
                <w:rFonts w:ascii="Arial" w:eastAsia="Arial" w:hAnsi="Arial" w:cs="Arial"/>
                <w:sz w:val="20"/>
                <w:szCs w:val="20"/>
              </w:rPr>
              <w:t>NBW (n=11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</w:tcPr>
          <w:p w14:paraId="6BC136A1" w14:textId="77777777" w:rsidR="003F4914" w:rsidRPr="003A502C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4211"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</w:tr>
      <w:tr w:rsidR="003F4914" w:rsidRPr="00974211" w14:paraId="10DE0E71" w14:textId="77777777" w:rsidTr="00DF6DD7">
        <w:trPr>
          <w:trHeight w:val="300"/>
        </w:trPr>
        <w:tc>
          <w:tcPr>
            <w:tcW w:w="153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03ECBE5D" w14:textId="77777777" w:rsidR="003F4914" w:rsidRPr="00CC2CF1" w:rsidRDefault="003F4914" w:rsidP="00DF6DD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C2CF1">
              <w:rPr>
                <w:rFonts w:ascii="Arial" w:eastAsia="Arial" w:hAnsi="Arial" w:cs="Arial"/>
                <w:sz w:val="20"/>
                <w:szCs w:val="20"/>
              </w:rPr>
              <w:t>Anti-</w:t>
            </w:r>
            <w:proofErr w:type="spellStart"/>
            <w:r w:rsidRPr="00CC2CF1">
              <w:rPr>
                <w:rFonts w:ascii="Arial" w:eastAsia="Arial" w:hAnsi="Arial" w:cs="Arial"/>
                <w:sz w:val="20"/>
                <w:szCs w:val="20"/>
              </w:rPr>
              <w:t>preF</w:t>
            </w:r>
            <w:proofErr w:type="spellEnd"/>
            <w:r w:rsidRPr="00CC2CF1">
              <w:rPr>
                <w:rFonts w:ascii="Arial" w:eastAsia="Arial" w:hAnsi="Arial" w:cs="Arial"/>
                <w:sz w:val="20"/>
                <w:szCs w:val="20"/>
              </w:rPr>
              <w:t xml:space="preserve"> IgG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</w:tcPr>
          <w:p w14:paraId="2C4FB540" w14:textId="77777777" w:rsidR="003F4914" w:rsidRPr="00CC2CF1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C2CF1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8E92C53" w14:textId="77777777" w:rsidR="003F4914" w:rsidRPr="009B4EA0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B4EA0">
              <w:rPr>
                <w:rFonts w:ascii="Arial" w:eastAsia="Arial" w:hAnsi="Arial" w:cs="Arial"/>
                <w:sz w:val="20"/>
                <w:szCs w:val="20"/>
              </w:rPr>
              <w:t>SGA (n=6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745617FC" w14:textId="77777777" w:rsidR="003F4914" w:rsidRPr="009B4EA0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B4EA0">
              <w:rPr>
                <w:rFonts w:ascii="Arial" w:eastAsia="Arial" w:hAnsi="Arial" w:cs="Arial"/>
                <w:sz w:val="20"/>
                <w:szCs w:val="20"/>
              </w:rPr>
              <w:t>AGA (n=1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5E3025A" w14:textId="77777777" w:rsidR="003F4914" w:rsidRPr="003A502C" w:rsidRDefault="003F4914" w:rsidP="00DF6DD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4914" w:rsidRPr="00974211" w14:paraId="430AE5CC" w14:textId="77777777" w:rsidTr="00DF6DD7">
        <w:trPr>
          <w:trHeight w:val="88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DCAD10" w14:textId="77777777" w:rsidR="003F4914" w:rsidRPr="00974211" w:rsidRDefault="003F4914" w:rsidP="00DF6DD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74211">
              <w:rPr>
                <w:rFonts w:ascii="Arial" w:eastAsia="Arial" w:hAnsi="Arial" w:cs="Arial"/>
                <w:sz w:val="18"/>
                <w:szCs w:val="18"/>
              </w:rPr>
              <w:t>Maternal</w:t>
            </w:r>
          </w:p>
          <w:p w14:paraId="79E81880" w14:textId="77777777" w:rsidR="003F4914" w:rsidRPr="00974211" w:rsidRDefault="003F4914" w:rsidP="00DF6DD7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00D099" w14:textId="77777777" w:rsidR="003F4914" w:rsidRPr="0097421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74211">
              <w:rPr>
                <w:rFonts w:ascii="Arial" w:eastAsia="Arial" w:hAnsi="Arial" w:cs="Arial"/>
                <w:sz w:val="18"/>
                <w:szCs w:val="18"/>
              </w:rPr>
              <w:t>84,643 (46,999-126,23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24F5F37" w14:textId="77777777" w:rsidR="003F4914" w:rsidRPr="006C40EF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15386">
              <w:rPr>
                <w:rFonts w:ascii="Arial" w:eastAsia="Arial" w:hAnsi="Arial" w:cs="Arial"/>
                <w:sz w:val="18"/>
                <w:szCs w:val="18"/>
              </w:rPr>
              <w:t>81,763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72,070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-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138,178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048E75" w14:textId="77777777" w:rsidR="003F4914" w:rsidRPr="006F68B4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F68B4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6F68B4">
              <w:rPr>
                <w:rFonts w:ascii="Arial" w:eastAsia="Arial" w:hAnsi="Arial" w:cs="Arial"/>
                <w:sz w:val="18"/>
                <w:szCs w:val="18"/>
              </w:rPr>
              <w:t>,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643</w:t>
            </w:r>
            <w:r w:rsidRPr="006F68B4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45,053</w:t>
            </w:r>
            <w:r w:rsidRPr="006F68B4">
              <w:rPr>
                <w:rFonts w:ascii="Arial" w:eastAsia="Arial" w:hAnsi="Arial" w:cs="Arial"/>
                <w:sz w:val="18"/>
                <w:szCs w:val="18"/>
              </w:rPr>
              <w:t>-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124,822</w:t>
            </w:r>
            <w:r w:rsidRPr="006F68B4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D9F14E" w14:textId="77777777" w:rsidR="003F4914" w:rsidRPr="007E2F68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E2F68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67</w:t>
            </w:r>
          </w:p>
        </w:tc>
      </w:tr>
      <w:tr w:rsidR="003F4914" w:rsidRPr="00974211" w14:paraId="5B7222F9" w14:textId="77777777" w:rsidTr="00DF6DD7">
        <w:trPr>
          <w:trHeight w:val="86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1EA040" w14:textId="77777777" w:rsidR="003F4914" w:rsidRPr="00974211" w:rsidRDefault="003F4914" w:rsidP="00DF6DD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74211">
              <w:rPr>
                <w:rFonts w:ascii="Arial" w:eastAsia="Arial" w:hAnsi="Arial" w:cs="Arial"/>
                <w:sz w:val="18"/>
                <w:szCs w:val="18"/>
              </w:rPr>
              <w:t xml:space="preserve">Cord </w:t>
            </w:r>
          </w:p>
          <w:p w14:paraId="75F66242" w14:textId="77777777" w:rsidR="003F4914" w:rsidRPr="00974211" w:rsidRDefault="003F4914" w:rsidP="00DF6DD7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2461DC" w14:textId="77777777" w:rsidR="003F4914" w:rsidRPr="0097421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74211">
              <w:rPr>
                <w:rFonts w:ascii="Arial" w:eastAsia="Arial" w:hAnsi="Arial" w:cs="Arial"/>
                <w:sz w:val="18"/>
                <w:szCs w:val="18"/>
              </w:rPr>
              <w:t>140,366 (86,192-215,55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6CAED57" w14:textId="77777777" w:rsidR="003F4914" w:rsidRPr="006C40EF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15386">
              <w:rPr>
                <w:rFonts w:ascii="Arial" w:eastAsia="Arial" w:hAnsi="Arial" w:cs="Arial"/>
                <w:sz w:val="18"/>
                <w:szCs w:val="18"/>
              </w:rPr>
              <w:t>188,731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98,212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-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217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,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648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001A30" w14:textId="77777777" w:rsidR="003F4914" w:rsidRPr="006F68B4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15386">
              <w:rPr>
                <w:rFonts w:ascii="Arial" w:eastAsia="Arial" w:hAnsi="Arial" w:cs="Arial"/>
                <w:sz w:val="18"/>
                <w:szCs w:val="18"/>
              </w:rPr>
              <w:t>139,935</w:t>
            </w:r>
            <w:r w:rsidRPr="006F68B4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85,160</w:t>
            </w:r>
            <w:r w:rsidRPr="006F68B4">
              <w:rPr>
                <w:rFonts w:ascii="Arial" w:eastAsia="Arial" w:hAnsi="Arial" w:cs="Arial"/>
                <w:sz w:val="18"/>
                <w:szCs w:val="18"/>
              </w:rPr>
              <w:t>-2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15,016</w:t>
            </w:r>
            <w:r w:rsidRPr="006F68B4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F99FBF" w14:textId="77777777" w:rsidR="003F4914" w:rsidRPr="007E2F68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E2F68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54</w:t>
            </w:r>
          </w:p>
        </w:tc>
      </w:tr>
      <w:tr w:rsidR="003F4914" w:rsidRPr="00974211" w14:paraId="32426114" w14:textId="77777777" w:rsidTr="00DF6DD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B49A53" w14:textId="77777777" w:rsidR="003F4914" w:rsidRPr="00974211" w:rsidRDefault="003F4914" w:rsidP="00DF6DD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74211">
              <w:rPr>
                <w:rFonts w:ascii="Arial" w:eastAsia="Arial" w:hAnsi="Arial" w:cs="Arial"/>
                <w:sz w:val="18"/>
                <w:szCs w:val="18"/>
              </w:rPr>
              <w:t xml:space="preserve">Ratio  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14342" w14:textId="77777777" w:rsidR="003F4914" w:rsidRPr="00974211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74211">
              <w:rPr>
                <w:rFonts w:ascii="Arial" w:eastAsia="Arial" w:hAnsi="Arial" w:cs="Arial"/>
                <w:sz w:val="18"/>
                <w:szCs w:val="18"/>
              </w:rPr>
              <w:t>1.71 (1.23-2.0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2CE2466" w14:textId="77777777" w:rsidR="003F4914" w:rsidRPr="006C40EF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C40EF">
              <w:rPr>
                <w:rFonts w:ascii="Arial" w:eastAsia="Arial" w:hAnsi="Arial" w:cs="Arial"/>
                <w:sz w:val="18"/>
                <w:szCs w:val="18"/>
              </w:rPr>
              <w:t>1.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52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 xml:space="preserve"> (1.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29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-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2.37</w:t>
            </w:r>
            <w:r w:rsidRPr="006C40EF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574CB3" w14:textId="77777777" w:rsidR="003F4914" w:rsidRPr="006F68B4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F68B4">
              <w:rPr>
                <w:rFonts w:ascii="Arial" w:eastAsia="Arial" w:hAnsi="Arial" w:cs="Arial"/>
                <w:sz w:val="18"/>
                <w:szCs w:val="18"/>
              </w:rPr>
              <w:t>1.7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F68B4">
              <w:rPr>
                <w:rFonts w:ascii="Arial" w:eastAsia="Arial" w:hAnsi="Arial" w:cs="Arial"/>
                <w:sz w:val="18"/>
                <w:szCs w:val="18"/>
              </w:rPr>
              <w:t xml:space="preserve"> (1.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23</w:t>
            </w:r>
            <w:r w:rsidRPr="006F68B4">
              <w:rPr>
                <w:rFonts w:ascii="Arial" w:eastAsia="Arial" w:hAnsi="Arial" w:cs="Arial"/>
                <w:sz w:val="18"/>
                <w:szCs w:val="18"/>
              </w:rPr>
              <w:t>-2.</w:t>
            </w:r>
            <w:r w:rsidRPr="00B15386">
              <w:rPr>
                <w:rFonts w:ascii="Arial" w:eastAsia="Arial" w:hAnsi="Arial" w:cs="Arial"/>
                <w:sz w:val="18"/>
                <w:szCs w:val="18"/>
              </w:rPr>
              <w:t>04</w:t>
            </w:r>
            <w:r w:rsidRPr="006F68B4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263B3B" w14:textId="77777777" w:rsidR="003F4914" w:rsidRPr="007E2F68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15386">
              <w:rPr>
                <w:rFonts w:ascii="Arial" w:eastAsia="Arial" w:hAnsi="Arial" w:cs="Arial"/>
                <w:sz w:val="18"/>
                <w:szCs w:val="18"/>
              </w:rPr>
              <w:t>0.97</w:t>
            </w:r>
          </w:p>
          <w:p w14:paraId="66BB15DB" w14:textId="77777777" w:rsidR="003F4914" w:rsidRPr="007E2F68" w:rsidRDefault="003F4914" w:rsidP="00DF6DD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F4914" w:rsidRPr="00974211" w14:paraId="6B80E18E" w14:textId="77777777" w:rsidTr="00DF6DD7">
        <w:trPr>
          <w:trHeight w:val="300"/>
        </w:trPr>
        <w:tc>
          <w:tcPr>
            <w:tcW w:w="14220" w:type="dxa"/>
            <w:gridSpan w:val="5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14:paraId="37931309" w14:textId="77777777" w:rsidR="003F4914" w:rsidRPr="00974211" w:rsidRDefault="003F4914" w:rsidP="00DF6DD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74211">
              <w:rPr>
                <w:rFonts w:ascii="Arial" w:eastAsia="Arial" w:hAnsi="Arial" w:cs="Arial"/>
                <w:sz w:val="20"/>
                <w:szCs w:val="20"/>
              </w:rPr>
              <w:t>Notes: median (IQR); maternal and cord anti-spike IgG compared using Wilcoxon rank sum test; ratio is calculated as cord anti-</w:t>
            </w:r>
            <w:proofErr w:type="spellStart"/>
            <w:r w:rsidRPr="00974211">
              <w:rPr>
                <w:rFonts w:ascii="Arial" w:eastAsia="Arial" w:hAnsi="Arial" w:cs="Arial"/>
                <w:sz w:val="20"/>
                <w:szCs w:val="20"/>
              </w:rPr>
              <w:t>preF</w:t>
            </w:r>
            <w:proofErr w:type="spellEnd"/>
            <w:r w:rsidRPr="00974211">
              <w:rPr>
                <w:rFonts w:ascii="Arial" w:eastAsia="Arial" w:hAnsi="Arial" w:cs="Arial"/>
                <w:sz w:val="20"/>
                <w:szCs w:val="20"/>
              </w:rPr>
              <w:t xml:space="preserve"> IgG divided by maternal anti-</w:t>
            </w:r>
            <w:proofErr w:type="spellStart"/>
            <w:r w:rsidRPr="00974211">
              <w:rPr>
                <w:rFonts w:ascii="Arial" w:eastAsia="Arial" w:hAnsi="Arial" w:cs="Arial"/>
                <w:sz w:val="20"/>
                <w:szCs w:val="20"/>
              </w:rPr>
              <w:t>preF</w:t>
            </w:r>
            <w:proofErr w:type="spellEnd"/>
            <w:r w:rsidRPr="00974211">
              <w:rPr>
                <w:rFonts w:ascii="Arial" w:eastAsia="Arial" w:hAnsi="Arial" w:cs="Arial"/>
                <w:sz w:val="20"/>
                <w:szCs w:val="20"/>
              </w:rPr>
              <w:t xml:space="preserve"> IgG and compared using t-test  </w:t>
            </w:r>
          </w:p>
          <w:p w14:paraId="204E00C9" w14:textId="77777777" w:rsidR="003F4914" w:rsidRPr="00974211" w:rsidRDefault="003F4914" w:rsidP="00DF6DD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74211">
              <w:rPr>
                <w:rFonts w:ascii="Arial" w:eastAsia="Arial" w:hAnsi="Arial" w:cs="Arial"/>
                <w:sz w:val="20"/>
                <w:szCs w:val="20"/>
              </w:rPr>
              <w:t xml:space="preserve">Abbreviations: </w:t>
            </w:r>
            <w:r>
              <w:rPr>
                <w:rFonts w:ascii="Arial" w:eastAsia="Arial" w:hAnsi="Arial" w:cs="Arial"/>
                <w:sz w:val="20"/>
                <w:szCs w:val="20"/>
              </w:rPr>
              <w:t>AGA=appropriate for gestational age birthweight (</w:t>
            </w:r>
            <w:r w:rsidRPr="00B15386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  <w:r w:rsidRPr="00B15386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percentile); </w:t>
            </w:r>
            <w:r w:rsidRPr="00974211">
              <w:rPr>
                <w:rFonts w:ascii="Arial" w:eastAsia="Arial" w:hAnsi="Arial" w:cs="Arial"/>
                <w:sz w:val="20"/>
                <w:szCs w:val="20"/>
              </w:rPr>
              <w:t>anti-</w:t>
            </w:r>
            <w:proofErr w:type="spellStart"/>
            <w:r w:rsidRPr="00974211">
              <w:rPr>
                <w:rFonts w:ascii="Arial" w:eastAsia="Arial" w:hAnsi="Arial" w:cs="Arial"/>
                <w:sz w:val="20"/>
                <w:szCs w:val="20"/>
              </w:rPr>
              <w:t>preF</w:t>
            </w:r>
            <w:proofErr w:type="spellEnd"/>
            <w:r w:rsidRPr="00974211">
              <w:rPr>
                <w:rFonts w:ascii="Arial" w:eastAsia="Arial" w:hAnsi="Arial" w:cs="Arial"/>
                <w:sz w:val="20"/>
                <w:szCs w:val="20"/>
              </w:rPr>
              <w:t xml:space="preserve"> = anti-prefusion F protein; IgG = immunoglobulin G; LBW = low birthweight; NBW = normal birthweight</w:t>
            </w:r>
            <w:r>
              <w:rPr>
                <w:rFonts w:ascii="Arial" w:eastAsia="Arial" w:hAnsi="Arial" w:cs="Arial"/>
                <w:sz w:val="20"/>
                <w:szCs w:val="20"/>
              </w:rPr>
              <w:t>; SGA=small for gestational age (&lt;10</w:t>
            </w:r>
            <w:r w:rsidRPr="009B4EA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percentile). </w:t>
            </w:r>
            <w:sdt>
              <w:sdtPr>
                <w:tag w:val="goog_rdk_13"/>
                <w:id w:val="1617179525"/>
                <w:showingPlcHdr/>
              </w:sdtPr>
              <w:sdtContent>
                <w:r w:rsidRPr="00974211">
                  <w:t xml:space="preserve">     </w:t>
                </w:r>
              </w:sdtContent>
            </w:sdt>
          </w:p>
        </w:tc>
      </w:tr>
    </w:tbl>
    <w:p w14:paraId="4E5C1B53" w14:textId="6CE250D7" w:rsidR="00721F34" w:rsidRDefault="00721F34"/>
    <w:sectPr w:rsidR="00721F34" w:rsidSect="008625D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914"/>
    <w:rsid w:val="00002C16"/>
    <w:rsid w:val="000451EF"/>
    <w:rsid w:val="000543C2"/>
    <w:rsid w:val="00055C61"/>
    <w:rsid w:val="00064D2C"/>
    <w:rsid w:val="00071134"/>
    <w:rsid w:val="0010124E"/>
    <w:rsid w:val="00145581"/>
    <w:rsid w:val="00151494"/>
    <w:rsid w:val="00181B31"/>
    <w:rsid w:val="001C3933"/>
    <w:rsid w:val="001E6121"/>
    <w:rsid w:val="0023062D"/>
    <w:rsid w:val="002717A8"/>
    <w:rsid w:val="0027532D"/>
    <w:rsid w:val="0027682D"/>
    <w:rsid w:val="002D3529"/>
    <w:rsid w:val="002D38FD"/>
    <w:rsid w:val="003346BE"/>
    <w:rsid w:val="0039134A"/>
    <w:rsid w:val="003A5B96"/>
    <w:rsid w:val="003B3D2D"/>
    <w:rsid w:val="003C538C"/>
    <w:rsid w:val="003C6E03"/>
    <w:rsid w:val="003E5940"/>
    <w:rsid w:val="003F4914"/>
    <w:rsid w:val="0040198B"/>
    <w:rsid w:val="00412F93"/>
    <w:rsid w:val="00433965"/>
    <w:rsid w:val="004451F6"/>
    <w:rsid w:val="0045721A"/>
    <w:rsid w:val="004771E5"/>
    <w:rsid w:val="00477A7B"/>
    <w:rsid w:val="00480128"/>
    <w:rsid w:val="004B6CBA"/>
    <w:rsid w:val="004B7CDE"/>
    <w:rsid w:val="004D1BCD"/>
    <w:rsid w:val="004D6DBC"/>
    <w:rsid w:val="004F030F"/>
    <w:rsid w:val="00512998"/>
    <w:rsid w:val="005517FD"/>
    <w:rsid w:val="00571AE8"/>
    <w:rsid w:val="00586430"/>
    <w:rsid w:val="005A3DED"/>
    <w:rsid w:val="005A470D"/>
    <w:rsid w:val="005B026E"/>
    <w:rsid w:val="0060405A"/>
    <w:rsid w:val="00607C40"/>
    <w:rsid w:val="00612741"/>
    <w:rsid w:val="0061395F"/>
    <w:rsid w:val="00630FED"/>
    <w:rsid w:val="0065743C"/>
    <w:rsid w:val="006677F3"/>
    <w:rsid w:val="00670422"/>
    <w:rsid w:val="00672910"/>
    <w:rsid w:val="00721F34"/>
    <w:rsid w:val="00727492"/>
    <w:rsid w:val="007525D4"/>
    <w:rsid w:val="0076250A"/>
    <w:rsid w:val="00771B0A"/>
    <w:rsid w:val="00792662"/>
    <w:rsid w:val="00792950"/>
    <w:rsid w:val="007A2BDF"/>
    <w:rsid w:val="007C74C9"/>
    <w:rsid w:val="007D15D0"/>
    <w:rsid w:val="007D5FE7"/>
    <w:rsid w:val="007E4F22"/>
    <w:rsid w:val="007E763D"/>
    <w:rsid w:val="007F6B03"/>
    <w:rsid w:val="0081326C"/>
    <w:rsid w:val="00816BB4"/>
    <w:rsid w:val="008625D6"/>
    <w:rsid w:val="00875030"/>
    <w:rsid w:val="00922E17"/>
    <w:rsid w:val="00986489"/>
    <w:rsid w:val="0099587F"/>
    <w:rsid w:val="009A2A09"/>
    <w:rsid w:val="009D37EC"/>
    <w:rsid w:val="009E0C84"/>
    <w:rsid w:val="009E4F13"/>
    <w:rsid w:val="00A43CD8"/>
    <w:rsid w:val="00A65BD0"/>
    <w:rsid w:val="00A903BA"/>
    <w:rsid w:val="00A9070F"/>
    <w:rsid w:val="00AA4A06"/>
    <w:rsid w:val="00AB27B3"/>
    <w:rsid w:val="00B4427D"/>
    <w:rsid w:val="00B554DC"/>
    <w:rsid w:val="00B56F75"/>
    <w:rsid w:val="00B64E24"/>
    <w:rsid w:val="00B75F35"/>
    <w:rsid w:val="00B77C24"/>
    <w:rsid w:val="00B81D31"/>
    <w:rsid w:val="00BA19AE"/>
    <w:rsid w:val="00BA47F8"/>
    <w:rsid w:val="00BD2FE4"/>
    <w:rsid w:val="00BE1B83"/>
    <w:rsid w:val="00BE2C09"/>
    <w:rsid w:val="00C07DF4"/>
    <w:rsid w:val="00C15442"/>
    <w:rsid w:val="00C34211"/>
    <w:rsid w:val="00C82598"/>
    <w:rsid w:val="00C90EF6"/>
    <w:rsid w:val="00CB137D"/>
    <w:rsid w:val="00CF1277"/>
    <w:rsid w:val="00D11F31"/>
    <w:rsid w:val="00D37160"/>
    <w:rsid w:val="00D4436E"/>
    <w:rsid w:val="00D474FD"/>
    <w:rsid w:val="00D520F2"/>
    <w:rsid w:val="00D627D4"/>
    <w:rsid w:val="00D73028"/>
    <w:rsid w:val="00D9328C"/>
    <w:rsid w:val="00D94E5B"/>
    <w:rsid w:val="00DE4FF0"/>
    <w:rsid w:val="00E108E5"/>
    <w:rsid w:val="00E15B41"/>
    <w:rsid w:val="00E165BD"/>
    <w:rsid w:val="00E21717"/>
    <w:rsid w:val="00E2224A"/>
    <w:rsid w:val="00E659CD"/>
    <w:rsid w:val="00E7336A"/>
    <w:rsid w:val="00E902FD"/>
    <w:rsid w:val="00EC3CB9"/>
    <w:rsid w:val="00EC6668"/>
    <w:rsid w:val="00F17972"/>
    <w:rsid w:val="00F36949"/>
    <w:rsid w:val="00F36F1B"/>
    <w:rsid w:val="00F71519"/>
    <w:rsid w:val="00F862F3"/>
    <w:rsid w:val="00FB3E26"/>
    <w:rsid w:val="00FE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2A332"/>
  <w15:chartTrackingRefBased/>
  <w15:docId w15:val="{4BE0B547-A7ED-A042-AB2F-49EDCD418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914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9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9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91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91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91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91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91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91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91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436E"/>
    <w:rPr>
      <w:rFonts w:ascii="Times New Roman" w:eastAsiaTheme="minorHAnsi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36E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F49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9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9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9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9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9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9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9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9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9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4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91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4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91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49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91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49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9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9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9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Kachikis</dc:creator>
  <cp:keywords/>
  <dc:description/>
  <cp:lastModifiedBy>Alisa Kachikis</cp:lastModifiedBy>
  <cp:revision>3</cp:revision>
  <dcterms:created xsi:type="dcterms:W3CDTF">2024-06-28T23:28:00Z</dcterms:created>
  <dcterms:modified xsi:type="dcterms:W3CDTF">2024-06-28T23:29:00Z</dcterms:modified>
</cp:coreProperties>
</file>